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5AA2" w:rsidRPr="00285AA2" w:rsidRDefault="00285AA2" w:rsidP="00285AA2">
      <w:r w:rsidRPr="00285AA2">
        <w:rPr>
          <w:noProof/>
        </w:rPr>
        <w:drawing>
          <wp:inline distT="0" distB="0" distL="0" distR="0" wp14:anchorId="5233495E" wp14:editId="14927F41">
            <wp:extent cx="5486400" cy="41148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AC Mutation1.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86400" cy="4114800"/>
                    </a:xfrm>
                    <a:prstGeom prst="rect">
                      <a:avLst/>
                    </a:prstGeom>
                  </pic:spPr>
                </pic:pic>
              </a:graphicData>
            </a:graphic>
          </wp:inline>
        </w:drawing>
      </w:r>
    </w:p>
    <w:p w:rsidR="00285AA2" w:rsidRPr="00285AA2" w:rsidRDefault="00285AA2" w:rsidP="00285AA2">
      <w:pPr>
        <w:pStyle w:val="MDPI51figurecaption"/>
        <w:rPr>
          <w:lang w:val="en-GB"/>
        </w:rPr>
      </w:pPr>
      <w:r w:rsidRPr="00285AA2">
        <w:rPr>
          <w:b/>
          <w:lang w:val="en-GB"/>
        </w:rPr>
        <w:t>Figure S1.</w:t>
      </w:r>
      <w:r w:rsidRPr="00285AA2">
        <w:rPr>
          <w:lang w:val="en-GB"/>
        </w:rPr>
        <w:t xml:space="preserve"> Generation of recombinant viruses. Different p28 mutant viruses of CPXV strain Brighton Red (BR) were generated via Red recombination of a CPXV BR genome cloned into a bacterial artificial chromosome (BAC). A p28 knockout mutant was created by mutation of the start codon of p28 (CPXV-∆p28). A RING-finger knockout mutant was created by insertion of stop codons ahead of the RING finger domain, truncating the p28 protein at amino acid position 184 (CPXV-p28(1-184)). A second RING finger knockout mutant encodes a full-length p28 protein in which the critical cysteine residues at positions 197, 202 and 205 and the critical histidine at position 199 were substituted with alanine to destroy the structure of the RING finger domain (CPXV-p28∆RING). </w:t>
      </w:r>
      <w:proofErr w:type="spellStart"/>
      <w:r w:rsidRPr="00285AA2">
        <w:rPr>
          <w:lang w:val="en-GB"/>
        </w:rPr>
        <w:t>Revertant</w:t>
      </w:r>
      <w:proofErr w:type="spellEnd"/>
      <w:r w:rsidRPr="00285AA2">
        <w:rPr>
          <w:lang w:val="en-GB"/>
        </w:rPr>
        <w:t xml:space="preserve"> viruses encoding </w:t>
      </w:r>
      <w:proofErr w:type="spellStart"/>
      <w:r w:rsidRPr="00285AA2">
        <w:rPr>
          <w:lang w:val="en-GB"/>
        </w:rPr>
        <w:t>wildtype</w:t>
      </w:r>
      <w:proofErr w:type="spellEnd"/>
      <w:r w:rsidRPr="00285AA2">
        <w:rPr>
          <w:lang w:val="en-GB"/>
        </w:rPr>
        <w:t xml:space="preserve"> p28 were generated from all recombinant BACs via reversion of the inserted mutations. All virus genomes were sequenced for quality control.</w:t>
      </w:r>
    </w:p>
    <w:p w:rsidR="00285AA2" w:rsidRPr="00285AA2" w:rsidRDefault="00285AA2" w:rsidP="00285AA2"/>
    <w:p w:rsidR="00285AA2" w:rsidRPr="00285AA2" w:rsidRDefault="00285AA2" w:rsidP="00285AA2"/>
    <w:p w:rsidR="00285AA2" w:rsidRPr="00285AA2" w:rsidRDefault="00285AA2" w:rsidP="00285AA2">
      <w:pPr>
        <w:jc w:val="center"/>
      </w:pPr>
      <w:r w:rsidRPr="00285AA2">
        <w:rPr>
          <w:noProof/>
        </w:rPr>
        <w:object w:dxaOrig="7589" w:dyaOrig="89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95pt;height:229.5pt" o:ole="" filled="t">
            <v:imagedata r:id="rId5" o:title=""/>
          </v:shape>
          <o:OLEObject Type="Embed" ProgID="Prism9.Document" ShapeID="_x0000_i1025" DrawAspect="Content" ObjectID="_1690725175" r:id="rId6"/>
        </w:object>
      </w:r>
    </w:p>
    <w:p w:rsidR="00285AA2" w:rsidRPr="00285AA2" w:rsidRDefault="00285AA2" w:rsidP="00285AA2">
      <w:pPr>
        <w:pStyle w:val="MDPI51figurecaption"/>
        <w:rPr>
          <w:lang w:val="en-GB"/>
        </w:rPr>
      </w:pPr>
      <w:r w:rsidRPr="00285AA2">
        <w:rPr>
          <w:b/>
          <w:lang w:val="en-GB"/>
        </w:rPr>
        <w:t>Figure S2.</w:t>
      </w:r>
      <w:r w:rsidRPr="00285AA2">
        <w:rPr>
          <w:lang w:val="en-GB"/>
        </w:rPr>
        <w:t xml:space="preserve"> </w:t>
      </w:r>
      <w:bookmarkStart w:id="0" w:name="_Hlk73550848"/>
      <w:r w:rsidRPr="00285AA2">
        <w:rPr>
          <w:lang w:val="en-GB"/>
        </w:rPr>
        <w:t xml:space="preserve">Replication kinetics of different VACV strains in J774A.1 cells. </w:t>
      </w:r>
      <w:bookmarkEnd w:id="0"/>
      <w:r w:rsidRPr="00285AA2">
        <w:rPr>
          <w:lang w:val="en-GB"/>
        </w:rPr>
        <w:t xml:space="preserve">The replication of VACV strains Lister </w:t>
      </w:r>
      <w:proofErr w:type="spellStart"/>
      <w:r w:rsidRPr="00285AA2">
        <w:rPr>
          <w:lang w:val="en-GB"/>
        </w:rPr>
        <w:t>Elstree</w:t>
      </w:r>
      <w:proofErr w:type="spellEnd"/>
      <w:r w:rsidRPr="00285AA2">
        <w:rPr>
          <w:lang w:val="en-GB"/>
        </w:rPr>
        <w:t xml:space="preserve"> (LE), Western </w:t>
      </w:r>
      <w:proofErr w:type="gramStart"/>
      <w:r w:rsidRPr="00285AA2">
        <w:rPr>
          <w:lang w:val="en-GB"/>
        </w:rPr>
        <w:t>reserve</w:t>
      </w:r>
      <w:proofErr w:type="gramEnd"/>
      <w:r w:rsidRPr="00285AA2">
        <w:rPr>
          <w:lang w:val="en-GB"/>
        </w:rPr>
        <w:t xml:space="preserve"> (WR) and IHD-W was analysed in J774A.1 mouse macrophages via </w:t>
      </w:r>
      <w:proofErr w:type="spellStart"/>
      <w:r w:rsidRPr="00285AA2">
        <w:rPr>
          <w:lang w:val="en-GB"/>
        </w:rPr>
        <w:t>qPCR</w:t>
      </w:r>
      <w:proofErr w:type="spellEnd"/>
      <w:r w:rsidRPr="00285AA2">
        <w:rPr>
          <w:lang w:val="en-GB"/>
        </w:rPr>
        <w:t xml:space="preserve"> (n = 4). Cells were infected with </w:t>
      </w:r>
      <w:proofErr w:type="gramStart"/>
      <w:r w:rsidRPr="00285AA2">
        <w:rPr>
          <w:lang w:val="en-GB"/>
        </w:rPr>
        <w:t>an</w:t>
      </w:r>
      <w:proofErr w:type="gramEnd"/>
      <w:r w:rsidRPr="00285AA2">
        <w:rPr>
          <w:lang w:val="en-GB"/>
        </w:rPr>
        <w:t xml:space="preserve"> </w:t>
      </w:r>
      <w:proofErr w:type="spellStart"/>
      <w:r w:rsidRPr="00285AA2">
        <w:rPr>
          <w:lang w:val="en-GB"/>
        </w:rPr>
        <w:t>MoI</w:t>
      </w:r>
      <w:proofErr w:type="spellEnd"/>
      <w:r w:rsidRPr="00285AA2">
        <w:rPr>
          <w:lang w:val="en-GB"/>
        </w:rPr>
        <w:t xml:space="preserve"> of 0.1. Shown are fold-change values obtained via the ∆∆</w:t>
      </w:r>
      <w:proofErr w:type="spellStart"/>
      <w:r w:rsidRPr="00285AA2">
        <w:rPr>
          <w:lang w:val="en-GB"/>
        </w:rPr>
        <w:t>cT</w:t>
      </w:r>
      <w:proofErr w:type="spellEnd"/>
      <w:r w:rsidRPr="00285AA2">
        <w:rPr>
          <w:lang w:val="en-GB"/>
        </w:rPr>
        <w:t xml:space="preserve"> method after normalisation of </w:t>
      </w:r>
      <w:proofErr w:type="spellStart"/>
      <w:r w:rsidRPr="00285AA2">
        <w:rPr>
          <w:lang w:val="en-GB"/>
        </w:rPr>
        <w:t>cT</w:t>
      </w:r>
      <w:proofErr w:type="spellEnd"/>
      <w:r w:rsidRPr="00285AA2">
        <w:rPr>
          <w:lang w:val="en-GB"/>
        </w:rPr>
        <w:t xml:space="preserve"> values to MYC gene expression. Statistics: One-way ANOVA and </w:t>
      </w:r>
      <w:proofErr w:type="spellStart"/>
      <w:r w:rsidRPr="00285AA2">
        <w:rPr>
          <w:lang w:val="en-GB"/>
        </w:rPr>
        <w:t>Tukey’s</w:t>
      </w:r>
      <w:proofErr w:type="spellEnd"/>
      <w:r w:rsidRPr="00285AA2">
        <w:rPr>
          <w:lang w:val="en-GB"/>
        </w:rPr>
        <w:t xml:space="preserve"> multiple comparison test.</w:t>
      </w:r>
    </w:p>
    <w:p w:rsidR="005B0FA0" w:rsidRDefault="005B0FA0">
      <w:bookmarkStart w:id="1" w:name="_GoBack"/>
      <w:bookmarkEnd w:id="1"/>
    </w:p>
    <w:sectPr w:rsidR="005B0F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5AA2"/>
    <w:rsid w:val="00003E49"/>
    <w:rsid w:val="00004E39"/>
    <w:rsid w:val="00006402"/>
    <w:rsid w:val="0000686A"/>
    <w:rsid w:val="00006CA1"/>
    <w:rsid w:val="00010F74"/>
    <w:rsid w:val="0001205C"/>
    <w:rsid w:val="000154BD"/>
    <w:rsid w:val="000210CA"/>
    <w:rsid w:val="00024AA8"/>
    <w:rsid w:val="00024CEA"/>
    <w:rsid w:val="00026E9F"/>
    <w:rsid w:val="00026EB5"/>
    <w:rsid w:val="0003173C"/>
    <w:rsid w:val="000317CF"/>
    <w:rsid w:val="00033572"/>
    <w:rsid w:val="00033AEB"/>
    <w:rsid w:val="0003438F"/>
    <w:rsid w:val="0003498A"/>
    <w:rsid w:val="00036DF0"/>
    <w:rsid w:val="000400E4"/>
    <w:rsid w:val="00041703"/>
    <w:rsid w:val="00043FCD"/>
    <w:rsid w:val="000478DA"/>
    <w:rsid w:val="000502D1"/>
    <w:rsid w:val="000551DC"/>
    <w:rsid w:val="000557F7"/>
    <w:rsid w:val="00057548"/>
    <w:rsid w:val="00070031"/>
    <w:rsid w:val="00071248"/>
    <w:rsid w:val="0007412A"/>
    <w:rsid w:val="0007628F"/>
    <w:rsid w:val="00077747"/>
    <w:rsid w:val="0008534C"/>
    <w:rsid w:val="00085FF9"/>
    <w:rsid w:val="00086D63"/>
    <w:rsid w:val="000963D1"/>
    <w:rsid w:val="0009643A"/>
    <w:rsid w:val="00096AAD"/>
    <w:rsid w:val="000A01E2"/>
    <w:rsid w:val="000A14AE"/>
    <w:rsid w:val="000A2B4C"/>
    <w:rsid w:val="000A34EE"/>
    <w:rsid w:val="000A3F25"/>
    <w:rsid w:val="000A6ED0"/>
    <w:rsid w:val="000A7E15"/>
    <w:rsid w:val="000B0D9C"/>
    <w:rsid w:val="000B1312"/>
    <w:rsid w:val="000B25BF"/>
    <w:rsid w:val="000B4430"/>
    <w:rsid w:val="000B77B6"/>
    <w:rsid w:val="000C3383"/>
    <w:rsid w:val="000C6742"/>
    <w:rsid w:val="000D0294"/>
    <w:rsid w:val="000D211F"/>
    <w:rsid w:val="000D6585"/>
    <w:rsid w:val="000D6F3B"/>
    <w:rsid w:val="000E16AA"/>
    <w:rsid w:val="000E6954"/>
    <w:rsid w:val="000E7841"/>
    <w:rsid w:val="000F29CA"/>
    <w:rsid w:val="00101533"/>
    <w:rsid w:val="00101D39"/>
    <w:rsid w:val="0010306F"/>
    <w:rsid w:val="0011256B"/>
    <w:rsid w:val="0011394D"/>
    <w:rsid w:val="00114150"/>
    <w:rsid w:val="0011585F"/>
    <w:rsid w:val="00117D60"/>
    <w:rsid w:val="00120F70"/>
    <w:rsid w:val="001218AE"/>
    <w:rsid w:val="00121EA1"/>
    <w:rsid w:val="00126A46"/>
    <w:rsid w:val="00130F71"/>
    <w:rsid w:val="00133303"/>
    <w:rsid w:val="00134B7E"/>
    <w:rsid w:val="00135456"/>
    <w:rsid w:val="00137A29"/>
    <w:rsid w:val="00140305"/>
    <w:rsid w:val="00140942"/>
    <w:rsid w:val="00141AEA"/>
    <w:rsid w:val="00141FD3"/>
    <w:rsid w:val="001425A3"/>
    <w:rsid w:val="00143519"/>
    <w:rsid w:val="00145A6C"/>
    <w:rsid w:val="00147FDB"/>
    <w:rsid w:val="001503B1"/>
    <w:rsid w:val="001516F3"/>
    <w:rsid w:val="001529AA"/>
    <w:rsid w:val="0015505C"/>
    <w:rsid w:val="00156A8D"/>
    <w:rsid w:val="00157388"/>
    <w:rsid w:val="00160476"/>
    <w:rsid w:val="00161A88"/>
    <w:rsid w:val="001622AD"/>
    <w:rsid w:val="00163815"/>
    <w:rsid w:val="00165275"/>
    <w:rsid w:val="00167163"/>
    <w:rsid w:val="00171CBA"/>
    <w:rsid w:val="0017784B"/>
    <w:rsid w:val="0018004A"/>
    <w:rsid w:val="00183666"/>
    <w:rsid w:val="001875EB"/>
    <w:rsid w:val="00195CD9"/>
    <w:rsid w:val="00196352"/>
    <w:rsid w:val="001A063D"/>
    <w:rsid w:val="001A07AE"/>
    <w:rsid w:val="001A27AE"/>
    <w:rsid w:val="001A5EA6"/>
    <w:rsid w:val="001A6CA8"/>
    <w:rsid w:val="001A7E8A"/>
    <w:rsid w:val="001B0791"/>
    <w:rsid w:val="001B2D2E"/>
    <w:rsid w:val="001B50C9"/>
    <w:rsid w:val="001C08B3"/>
    <w:rsid w:val="001C1947"/>
    <w:rsid w:val="001C659A"/>
    <w:rsid w:val="001D14EF"/>
    <w:rsid w:val="001D21F1"/>
    <w:rsid w:val="001D298A"/>
    <w:rsid w:val="001D2CF8"/>
    <w:rsid w:val="001D39B5"/>
    <w:rsid w:val="001D4B6B"/>
    <w:rsid w:val="001D55CC"/>
    <w:rsid w:val="001D5FD3"/>
    <w:rsid w:val="001D7A85"/>
    <w:rsid w:val="001D7E7F"/>
    <w:rsid w:val="001E2D54"/>
    <w:rsid w:val="001E55C2"/>
    <w:rsid w:val="001F0FB6"/>
    <w:rsid w:val="001F1965"/>
    <w:rsid w:val="001F533F"/>
    <w:rsid w:val="001F61F9"/>
    <w:rsid w:val="00200CF7"/>
    <w:rsid w:val="002025E0"/>
    <w:rsid w:val="00202F6D"/>
    <w:rsid w:val="00203D5E"/>
    <w:rsid w:val="002073CB"/>
    <w:rsid w:val="0021278E"/>
    <w:rsid w:val="00213B17"/>
    <w:rsid w:val="00213DC5"/>
    <w:rsid w:val="00217FE1"/>
    <w:rsid w:val="00222156"/>
    <w:rsid w:val="0022656B"/>
    <w:rsid w:val="00227938"/>
    <w:rsid w:val="00236377"/>
    <w:rsid w:val="00237A38"/>
    <w:rsid w:val="0024036D"/>
    <w:rsid w:val="002407CC"/>
    <w:rsid w:val="00243B11"/>
    <w:rsid w:val="00244067"/>
    <w:rsid w:val="00245EB5"/>
    <w:rsid w:val="002470C1"/>
    <w:rsid w:val="0025065B"/>
    <w:rsid w:val="00253F5D"/>
    <w:rsid w:val="00255D4E"/>
    <w:rsid w:val="002568B7"/>
    <w:rsid w:val="0025706D"/>
    <w:rsid w:val="002666FC"/>
    <w:rsid w:val="0026738E"/>
    <w:rsid w:val="00272247"/>
    <w:rsid w:val="0027374C"/>
    <w:rsid w:val="002746C6"/>
    <w:rsid w:val="00274D59"/>
    <w:rsid w:val="002755A8"/>
    <w:rsid w:val="00283FC5"/>
    <w:rsid w:val="00285AA2"/>
    <w:rsid w:val="002869FF"/>
    <w:rsid w:val="00287903"/>
    <w:rsid w:val="0028797C"/>
    <w:rsid w:val="00290DEE"/>
    <w:rsid w:val="00296CCC"/>
    <w:rsid w:val="002A15B1"/>
    <w:rsid w:val="002A370E"/>
    <w:rsid w:val="002A5D01"/>
    <w:rsid w:val="002A7A56"/>
    <w:rsid w:val="002B11A0"/>
    <w:rsid w:val="002B1296"/>
    <w:rsid w:val="002B7B30"/>
    <w:rsid w:val="002C672F"/>
    <w:rsid w:val="002C68A9"/>
    <w:rsid w:val="002C68C5"/>
    <w:rsid w:val="002C7720"/>
    <w:rsid w:val="002C7820"/>
    <w:rsid w:val="002D2FF7"/>
    <w:rsid w:val="002D5E16"/>
    <w:rsid w:val="002D61C8"/>
    <w:rsid w:val="002D65C8"/>
    <w:rsid w:val="002D71CC"/>
    <w:rsid w:val="002E15D6"/>
    <w:rsid w:val="002E3318"/>
    <w:rsid w:val="002E43E8"/>
    <w:rsid w:val="002E4AB6"/>
    <w:rsid w:val="002F2134"/>
    <w:rsid w:val="002F4C1B"/>
    <w:rsid w:val="002F52AD"/>
    <w:rsid w:val="002F5F82"/>
    <w:rsid w:val="002F6E2B"/>
    <w:rsid w:val="0030191B"/>
    <w:rsid w:val="00301D25"/>
    <w:rsid w:val="00301D9F"/>
    <w:rsid w:val="00303010"/>
    <w:rsid w:val="00307824"/>
    <w:rsid w:val="00315D01"/>
    <w:rsid w:val="00317DF9"/>
    <w:rsid w:val="00321E2D"/>
    <w:rsid w:val="0032484C"/>
    <w:rsid w:val="00326EFA"/>
    <w:rsid w:val="00330646"/>
    <w:rsid w:val="00330B9E"/>
    <w:rsid w:val="00334A00"/>
    <w:rsid w:val="00336F7B"/>
    <w:rsid w:val="0033729D"/>
    <w:rsid w:val="00340578"/>
    <w:rsid w:val="00340E72"/>
    <w:rsid w:val="00343D5C"/>
    <w:rsid w:val="003504B3"/>
    <w:rsid w:val="003546BD"/>
    <w:rsid w:val="00354F7D"/>
    <w:rsid w:val="0036296C"/>
    <w:rsid w:val="00362E68"/>
    <w:rsid w:val="003633DE"/>
    <w:rsid w:val="00364A33"/>
    <w:rsid w:val="0037324B"/>
    <w:rsid w:val="00380570"/>
    <w:rsid w:val="00380EB0"/>
    <w:rsid w:val="00382DB8"/>
    <w:rsid w:val="00386C10"/>
    <w:rsid w:val="00391CFD"/>
    <w:rsid w:val="00391E12"/>
    <w:rsid w:val="00393D59"/>
    <w:rsid w:val="00396A0E"/>
    <w:rsid w:val="00396B52"/>
    <w:rsid w:val="00396DC6"/>
    <w:rsid w:val="003A01D7"/>
    <w:rsid w:val="003A38F5"/>
    <w:rsid w:val="003A5845"/>
    <w:rsid w:val="003A6DDF"/>
    <w:rsid w:val="003A7106"/>
    <w:rsid w:val="003B042F"/>
    <w:rsid w:val="003C269B"/>
    <w:rsid w:val="003C320F"/>
    <w:rsid w:val="003C45EA"/>
    <w:rsid w:val="003D12BB"/>
    <w:rsid w:val="003D2100"/>
    <w:rsid w:val="003D4374"/>
    <w:rsid w:val="003E4621"/>
    <w:rsid w:val="003E606E"/>
    <w:rsid w:val="003F3F38"/>
    <w:rsid w:val="003F5251"/>
    <w:rsid w:val="003F5BF1"/>
    <w:rsid w:val="003F6015"/>
    <w:rsid w:val="003F6D7A"/>
    <w:rsid w:val="003F7788"/>
    <w:rsid w:val="004059EC"/>
    <w:rsid w:val="004064CB"/>
    <w:rsid w:val="00410EA8"/>
    <w:rsid w:val="0041307D"/>
    <w:rsid w:val="00414039"/>
    <w:rsid w:val="00414AD8"/>
    <w:rsid w:val="004157DC"/>
    <w:rsid w:val="00415955"/>
    <w:rsid w:val="0041702F"/>
    <w:rsid w:val="004170DC"/>
    <w:rsid w:val="00420986"/>
    <w:rsid w:val="0042104A"/>
    <w:rsid w:val="00421615"/>
    <w:rsid w:val="0042341D"/>
    <w:rsid w:val="00425A9F"/>
    <w:rsid w:val="004376D1"/>
    <w:rsid w:val="004405BD"/>
    <w:rsid w:val="00441D65"/>
    <w:rsid w:val="00443D64"/>
    <w:rsid w:val="00444843"/>
    <w:rsid w:val="0044581F"/>
    <w:rsid w:val="00446BD4"/>
    <w:rsid w:val="004504AE"/>
    <w:rsid w:val="004554BE"/>
    <w:rsid w:val="0046376D"/>
    <w:rsid w:val="00467FD3"/>
    <w:rsid w:val="00470AE1"/>
    <w:rsid w:val="004716F8"/>
    <w:rsid w:val="0047200C"/>
    <w:rsid w:val="004727C0"/>
    <w:rsid w:val="00472910"/>
    <w:rsid w:val="00474747"/>
    <w:rsid w:val="00476D27"/>
    <w:rsid w:val="0047745C"/>
    <w:rsid w:val="00480F79"/>
    <w:rsid w:val="0048180C"/>
    <w:rsid w:val="004870F9"/>
    <w:rsid w:val="004A0956"/>
    <w:rsid w:val="004A0AA5"/>
    <w:rsid w:val="004A1E2B"/>
    <w:rsid w:val="004A399C"/>
    <w:rsid w:val="004A5515"/>
    <w:rsid w:val="004A5A37"/>
    <w:rsid w:val="004B1163"/>
    <w:rsid w:val="004B2ED5"/>
    <w:rsid w:val="004B3D38"/>
    <w:rsid w:val="004B4908"/>
    <w:rsid w:val="004B53CB"/>
    <w:rsid w:val="004B7FDD"/>
    <w:rsid w:val="004C31CD"/>
    <w:rsid w:val="004C5B56"/>
    <w:rsid w:val="004C7E3C"/>
    <w:rsid w:val="004D1D35"/>
    <w:rsid w:val="004D240F"/>
    <w:rsid w:val="004D40CA"/>
    <w:rsid w:val="004D71E9"/>
    <w:rsid w:val="004E0227"/>
    <w:rsid w:val="004E0570"/>
    <w:rsid w:val="004E47A5"/>
    <w:rsid w:val="004F28DA"/>
    <w:rsid w:val="004F3745"/>
    <w:rsid w:val="004F377C"/>
    <w:rsid w:val="004F39EB"/>
    <w:rsid w:val="004F51D9"/>
    <w:rsid w:val="004F7F1F"/>
    <w:rsid w:val="0050396E"/>
    <w:rsid w:val="00503BE7"/>
    <w:rsid w:val="00505A5F"/>
    <w:rsid w:val="005065AA"/>
    <w:rsid w:val="00506CF6"/>
    <w:rsid w:val="005071B8"/>
    <w:rsid w:val="00507755"/>
    <w:rsid w:val="005103E9"/>
    <w:rsid w:val="00515780"/>
    <w:rsid w:val="005178AE"/>
    <w:rsid w:val="005200A3"/>
    <w:rsid w:val="00520480"/>
    <w:rsid w:val="00523AF6"/>
    <w:rsid w:val="005253F0"/>
    <w:rsid w:val="0053079E"/>
    <w:rsid w:val="00530C6A"/>
    <w:rsid w:val="005325E6"/>
    <w:rsid w:val="00534115"/>
    <w:rsid w:val="00534179"/>
    <w:rsid w:val="0053436F"/>
    <w:rsid w:val="00534396"/>
    <w:rsid w:val="00536C1D"/>
    <w:rsid w:val="005420B3"/>
    <w:rsid w:val="00544E9F"/>
    <w:rsid w:val="0054520C"/>
    <w:rsid w:val="00547DDA"/>
    <w:rsid w:val="0055352E"/>
    <w:rsid w:val="00562F59"/>
    <w:rsid w:val="005656EC"/>
    <w:rsid w:val="00565AAF"/>
    <w:rsid w:val="00565C97"/>
    <w:rsid w:val="00570454"/>
    <w:rsid w:val="00573CD5"/>
    <w:rsid w:val="0057712D"/>
    <w:rsid w:val="005778F9"/>
    <w:rsid w:val="00582174"/>
    <w:rsid w:val="00583E6B"/>
    <w:rsid w:val="00583E72"/>
    <w:rsid w:val="00584747"/>
    <w:rsid w:val="00584DFE"/>
    <w:rsid w:val="00591B87"/>
    <w:rsid w:val="00592B71"/>
    <w:rsid w:val="005968D0"/>
    <w:rsid w:val="005A0299"/>
    <w:rsid w:val="005A4E71"/>
    <w:rsid w:val="005B0FA0"/>
    <w:rsid w:val="005B330C"/>
    <w:rsid w:val="005B3636"/>
    <w:rsid w:val="005B49EC"/>
    <w:rsid w:val="005B4AA9"/>
    <w:rsid w:val="005C2C9C"/>
    <w:rsid w:val="005C475B"/>
    <w:rsid w:val="005C6CE7"/>
    <w:rsid w:val="005C7658"/>
    <w:rsid w:val="005D163E"/>
    <w:rsid w:val="005D2214"/>
    <w:rsid w:val="005D22FC"/>
    <w:rsid w:val="005D4761"/>
    <w:rsid w:val="005D6935"/>
    <w:rsid w:val="005D7484"/>
    <w:rsid w:val="005E115F"/>
    <w:rsid w:val="005E1AFA"/>
    <w:rsid w:val="005E2314"/>
    <w:rsid w:val="005E37A6"/>
    <w:rsid w:val="005E4D33"/>
    <w:rsid w:val="005E6757"/>
    <w:rsid w:val="005F026F"/>
    <w:rsid w:val="0060059D"/>
    <w:rsid w:val="00601213"/>
    <w:rsid w:val="00602D65"/>
    <w:rsid w:val="0060308C"/>
    <w:rsid w:val="00603CD7"/>
    <w:rsid w:val="00604375"/>
    <w:rsid w:val="00606858"/>
    <w:rsid w:val="006077C4"/>
    <w:rsid w:val="0061490D"/>
    <w:rsid w:val="006169BB"/>
    <w:rsid w:val="0063213C"/>
    <w:rsid w:val="00632E7F"/>
    <w:rsid w:val="00633D1E"/>
    <w:rsid w:val="00640829"/>
    <w:rsid w:val="00643B2C"/>
    <w:rsid w:val="00643CA4"/>
    <w:rsid w:val="00644AAB"/>
    <w:rsid w:val="0064741A"/>
    <w:rsid w:val="00652328"/>
    <w:rsid w:val="00653ADB"/>
    <w:rsid w:val="00654748"/>
    <w:rsid w:val="00660218"/>
    <w:rsid w:val="00660D90"/>
    <w:rsid w:val="00670EB1"/>
    <w:rsid w:val="006713A6"/>
    <w:rsid w:val="006749EC"/>
    <w:rsid w:val="00676A32"/>
    <w:rsid w:val="006779C3"/>
    <w:rsid w:val="00681017"/>
    <w:rsid w:val="006822B4"/>
    <w:rsid w:val="0068363A"/>
    <w:rsid w:val="006866E0"/>
    <w:rsid w:val="006911F9"/>
    <w:rsid w:val="0069297A"/>
    <w:rsid w:val="00692B15"/>
    <w:rsid w:val="00693A2C"/>
    <w:rsid w:val="006944E5"/>
    <w:rsid w:val="00694B49"/>
    <w:rsid w:val="00696D48"/>
    <w:rsid w:val="006A097E"/>
    <w:rsid w:val="006A45AB"/>
    <w:rsid w:val="006A5742"/>
    <w:rsid w:val="006A68BA"/>
    <w:rsid w:val="006B02A8"/>
    <w:rsid w:val="006B5BE7"/>
    <w:rsid w:val="006B721C"/>
    <w:rsid w:val="006C143B"/>
    <w:rsid w:val="006C1803"/>
    <w:rsid w:val="006C514A"/>
    <w:rsid w:val="006D164B"/>
    <w:rsid w:val="006D46CB"/>
    <w:rsid w:val="006D4C45"/>
    <w:rsid w:val="006D5921"/>
    <w:rsid w:val="006D6FAB"/>
    <w:rsid w:val="006D7932"/>
    <w:rsid w:val="006E1C62"/>
    <w:rsid w:val="006E220E"/>
    <w:rsid w:val="006E3E54"/>
    <w:rsid w:val="006E708E"/>
    <w:rsid w:val="006F0006"/>
    <w:rsid w:val="006F0DEB"/>
    <w:rsid w:val="006F18A5"/>
    <w:rsid w:val="006F6E75"/>
    <w:rsid w:val="006F7AC7"/>
    <w:rsid w:val="00703F1F"/>
    <w:rsid w:val="00705D3E"/>
    <w:rsid w:val="0070630A"/>
    <w:rsid w:val="007077A7"/>
    <w:rsid w:val="00711D37"/>
    <w:rsid w:val="0071514E"/>
    <w:rsid w:val="00716C37"/>
    <w:rsid w:val="007227AA"/>
    <w:rsid w:val="0072328D"/>
    <w:rsid w:val="00725B3D"/>
    <w:rsid w:val="0072642C"/>
    <w:rsid w:val="00727160"/>
    <w:rsid w:val="00730FDA"/>
    <w:rsid w:val="00732789"/>
    <w:rsid w:val="0073547D"/>
    <w:rsid w:val="00737B9E"/>
    <w:rsid w:val="00741585"/>
    <w:rsid w:val="0074169C"/>
    <w:rsid w:val="0074184A"/>
    <w:rsid w:val="00744702"/>
    <w:rsid w:val="0075306D"/>
    <w:rsid w:val="00755A0E"/>
    <w:rsid w:val="00760753"/>
    <w:rsid w:val="007616D8"/>
    <w:rsid w:val="0076220D"/>
    <w:rsid w:val="007644BF"/>
    <w:rsid w:val="00766529"/>
    <w:rsid w:val="00770BE4"/>
    <w:rsid w:val="007745E9"/>
    <w:rsid w:val="00777D2E"/>
    <w:rsid w:val="00782657"/>
    <w:rsid w:val="007902AB"/>
    <w:rsid w:val="00794506"/>
    <w:rsid w:val="0079460B"/>
    <w:rsid w:val="0079595F"/>
    <w:rsid w:val="00795C57"/>
    <w:rsid w:val="007A1CA7"/>
    <w:rsid w:val="007A35C2"/>
    <w:rsid w:val="007A5D71"/>
    <w:rsid w:val="007A6C7D"/>
    <w:rsid w:val="007A7343"/>
    <w:rsid w:val="007A7657"/>
    <w:rsid w:val="007B057C"/>
    <w:rsid w:val="007B5D1B"/>
    <w:rsid w:val="007C22A2"/>
    <w:rsid w:val="007C74F7"/>
    <w:rsid w:val="007D11CD"/>
    <w:rsid w:val="007D2479"/>
    <w:rsid w:val="007D3C21"/>
    <w:rsid w:val="007E06AC"/>
    <w:rsid w:val="007F0599"/>
    <w:rsid w:val="007F093F"/>
    <w:rsid w:val="007F3176"/>
    <w:rsid w:val="007F55CA"/>
    <w:rsid w:val="007F5986"/>
    <w:rsid w:val="008001FA"/>
    <w:rsid w:val="00801635"/>
    <w:rsid w:val="008034C2"/>
    <w:rsid w:val="00805DEB"/>
    <w:rsid w:val="008062C3"/>
    <w:rsid w:val="00810BB3"/>
    <w:rsid w:val="00813BF6"/>
    <w:rsid w:val="00815595"/>
    <w:rsid w:val="00824B55"/>
    <w:rsid w:val="00830E79"/>
    <w:rsid w:val="00832923"/>
    <w:rsid w:val="00836331"/>
    <w:rsid w:val="00837472"/>
    <w:rsid w:val="00846537"/>
    <w:rsid w:val="00846D51"/>
    <w:rsid w:val="0084760E"/>
    <w:rsid w:val="008476CF"/>
    <w:rsid w:val="0085059A"/>
    <w:rsid w:val="00850F03"/>
    <w:rsid w:val="00851B9A"/>
    <w:rsid w:val="00852591"/>
    <w:rsid w:val="00855D1A"/>
    <w:rsid w:val="00857E97"/>
    <w:rsid w:val="008604F4"/>
    <w:rsid w:val="008622B2"/>
    <w:rsid w:val="00862FF4"/>
    <w:rsid w:val="00873D09"/>
    <w:rsid w:val="0087618E"/>
    <w:rsid w:val="00877F47"/>
    <w:rsid w:val="008869D4"/>
    <w:rsid w:val="00890DC5"/>
    <w:rsid w:val="0089583F"/>
    <w:rsid w:val="008960A1"/>
    <w:rsid w:val="0089661E"/>
    <w:rsid w:val="008A0360"/>
    <w:rsid w:val="008A0BB6"/>
    <w:rsid w:val="008A40FF"/>
    <w:rsid w:val="008A5336"/>
    <w:rsid w:val="008A754D"/>
    <w:rsid w:val="008B30CB"/>
    <w:rsid w:val="008B4458"/>
    <w:rsid w:val="008B549F"/>
    <w:rsid w:val="008B5C8F"/>
    <w:rsid w:val="008C327F"/>
    <w:rsid w:val="008C4685"/>
    <w:rsid w:val="008D0FAD"/>
    <w:rsid w:val="008D471E"/>
    <w:rsid w:val="008D55B8"/>
    <w:rsid w:val="008D5B38"/>
    <w:rsid w:val="008D6189"/>
    <w:rsid w:val="008E069E"/>
    <w:rsid w:val="008E0757"/>
    <w:rsid w:val="008E18AD"/>
    <w:rsid w:val="008E32B5"/>
    <w:rsid w:val="008E6FEF"/>
    <w:rsid w:val="008F083D"/>
    <w:rsid w:val="008F0B3D"/>
    <w:rsid w:val="008F1C6B"/>
    <w:rsid w:val="008F2866"/>
    <w:rsid w:val="008F450D"/>
    <w:rsid w:val="008F454F"/>
    <w:rsid w:val="009124E8"/>
    <w:rsid w:val="00914749"/>
    <w:rsid w:val="009159DD"/>
    <w:rsid w:val="00921C2F"/>
    <w:rsid w:val="00922490"/>
    <w:rsid w:val="009263AF"/>
    <w:rsid w:val="00927543"/>
    <w:rsid w:val="00931BA3"/>
    <w:rsid w:val="00931F89"/>
    <w:rsid w:val="009404F0"/>
    <w:rsid w:val="00941B5B"/>
    <w:rsid w:val="00941D5A"/>
    <w:rsid w:val="0094441A"/>
    <w:rsid w:val="009445EF"/>
    <w:rsid w:val="0094489A"/>
    <w:rsid w:val="00945685"/>
    <w:rsid w:val="00947D2E"/>
    <w:rsid w:val="00955A43"/>
    <w:rsid w:val="00960941"/>
    <w:rsid w:val="00960F7E"/>
    <w:rsid w:val="00963E2F"/>
    <w:rsid w:val="00965CF4"/>
    <w:rsid w:val="009662F6"/>
    <w:rsid w:val="00970A93"/>
    <w:rsid w:val="00970C39"/>
    <w:rsid w:val="00972981"/>
    <w:rsid w:val="00976F15"/>
    <w:rsid w:val="00977A5B"/>
    <w:rsid w:val="00990395"/>
    <w:rsid w:val="00992BC7"/>
    <w:rsid w:val="00992CF9"/>
    <w:rsid w:val="00993B05"/>
    <w:rsid w:val="009A1CD5"/>
    <w:rsid w:val="009B01FE"/>
    <w:rsid w:val="009B73C4"/>
    <w:rsid w:val="009C1581"/>
    <w:rsid w:val="009C3EFC"/>
    <w:rsid w:val="009C7823"/>
    <w:rsid w:val="009D15FB"/>
    <w:rsid w:val="009D1616"/>
    <w:rsid w:val="009D1DA9"/>
    <w:rsid w:val="009E1D61"/>
    <w:rsid w:val="009E5F15"/>
    <w:rsid w:val="009F62B4"/>
    <w:rsid w:val="009F7E81"/>
    <w:rsid w:val="00A01424"/>
    <w:rsid w:val="00A02DC5"/>
    <w:rsid w:val="00A062C5"/>
    <w:rsid w:val="00A07AA1"/>
    <w:rsid w:val="00A10927"/>
    <w:rsid w:val="00A11950"/>
    <w:rsid w:val="00A13E2C"/>
    <w:rsid w:val="00A176DD"/>
    <w:rsid w:val="00A206C0"/>
    <w:rsid w:val="00A21129"/>
    <w:rsid w:val="00A22C9C"/>
    <w:rsid w:val="00A2509B"/>
    <w:rsid w:val="00A352C5"/>
    <w:rsid w:val="00A36159"/>
    <w:rsid w:val="00A37992"/>
    <w:rsid w:val="00A40706"/>
    <w:rsid w:val="00A41112"/>
    <w:rsid w:val="00A4127F"/>
    <w:rsid w:val="00A4178D"/>
    <w:rsid w:val="00A44686"/>
    <w:rsid w:val="00A53258"/>
    <w:rsid w:val="00A53856"/>
    <w:rsid w:val="00A6586E"/>
    <w:rsid w:val="00A65CFE"/>
    <w:rsid w:val="00A65E3F"/>
    <w:rsid w:val="00A671CF"/>
    <w:rsid w:val="00A70207"/>
    <w:rsid w:val="00A705C5"/>
    <w:rsid w:val="00A70A03"/>
    <w:rsid w:val="00A72607"/>
    <w:rsid w:val="00A773B2"/>
    <w:rsid w:val="00A77E6C"/>
    <w:rsid w:val="00A81A08"/>
    <w:rsid w:val="00A82F2E"/>
    <w:rsid w:val="00A83320"/>
    <w:rsid w:val="00A85504"/>
    <w:rsid w:val="00A8590C"/>
    <w:rsid w:val="00A85E45"/>
    <w:rsid w:val="00A91A1D"/>
    <w:rsid w:val="00A92BFA"/>
    <w:rsid w:val="00A956C1"/>
    <w:rsid w:val="00A96C97"/>
    <w:rsid w:val="00AA2742"/>
    <w:rsid w:val="00AA3DA9"/>
    <w:rsid w:val="00AA75C3"/>
    <w:rsid w:val="00AB2A72"/>
    <w:rsid w:val="00AB3C28"/>
    <w:rsid w:val="00AB4E24"/>
    <w:rsid w:val="00AB5271"/>
    <w:rsid w:val="00AB694F"/>
    <w:rsid w:val="00AB7806"/>
    <w:rsid w:val="00AB7E26"/>
    <w:rsid w:val="00AC0456"/>
    <w:rsid w:val="00AC211E"/>
    <w:rsid w:val="00AC2785"/>
    <w:rsid w:val="00AC2A59"/>
    <w:rsid w:val="00AC4278"/>
    <w:rsid w:val="00AC53DC"/>
    <w:rsid w:val="00AC5F58"/>
    <w:rsid w:val="00AC7D33"/>
    <w:rsid w:val="00AD19D4"/>
    <w:rsid w:val="00AD1BA3"/>
    <w:rsid w:val="00AD3693"/>
    <w:rsid w:val="00AD79EA"/>
    <w:rsid w:val="00AE1EFE"/>
    <w:rsid w:val="00AE2317"/>
    <w:rsid w:val="00AE7674"/>
    <w:rsid w:val="00AF19D4"/>
    <w:rsid w:val="00AF1FCC"/>
    <w:rsid w:val="00AF4410"/>
    <w:rsid w:val="00AF64C5"/>
    <w:rsid w:val="00B03007"/>
    <w:rsid w:val="00B04531"/>
    <w:rsid w:val="00B0543D"/>
    <w:rsid w:val="00B054AF"/>
    <w:rsid w:val="00B068B3"/>
    <w:rsid w:val="00B06C1F"/>
    <w:rsid w:val="00B103B1"/>
    <w:rsid w:val="00B10D50"/>
    <w:rsid w:val="00B1213A"/>
    <w:rsid w:val="00B12F48"/>
    <w:rsid w:val="00B14347"/>
    <w:rsid w:val="00B16118"/>
    <w:rsid w:val="00B16D52"/>
    <w:rsid w:val="00B22B28"/>
    <w:rsid w:val="00B23E7A"/>
    <w:rsid w:val="00B247EC"/>
    <w:rsid w:val="00B24817"/>
    <w:rsid w:val="00B252C3"/>
    <w:rsid w:val="00B26731"/>
    <w:rsid w:val="00B328DD"/>
    <w:rsid w:val="00B341F6"/>
    <w:rsid w:val="00B344BF"/>
    <w:rsid w:val="00B537F6"/>
    <w:rsid w:val="00B57954"/>
    <w:rsid w:val="00B6151B"/>
    <w:rsid w:val="00B6269D"/>
    <w:rsid w:val="00B6723B"/>
    <w:rsid w:val="00B67D9D"/>
    <w:rsid w:val="00B7266F"/>
    <w:rsid w:val="00B72C5E"/>
    <w:rsid w:val="00B7425F"/>
    <w:rsid w:val="00B7430D"/>
    <w:rsid w:val="00B76EA3"/>
    <w:rsid w:val="00B7784B"/>
    <w:rsid w:val="00B80FB3"/>
    <w:rsid w:val="00B83374"/>
    <w:rsid w:val="00B86F71"/>
    <w:rsid w:val="00B96CB1"/>
    <w:rsid w:val="00BA4FA9"/>
    <w:rsid w:val="00BA59E1"/>
    <w:rsid w:val="00BA64F3"/>
    <w:rsid w:val="00BB12BC"/>
    <w:rsid w:val="00BB5389"/>
    <w:rsid w:val="00BB7B70"/>
    <w:rsid w:val="00BC07DA"/>
    <w:rsid w:val="00BC5069"/>
    <w:rsid w:val="00BC55DF"/>
    <w:rsid w:val="00BC684C"/>
    <w:rsid w:val="00BC7CD7"/>
    <w:rsid w:val="00BD0337"/>
    <w:rsid w:val="00BD25C8"/>
    <w:rsid w:val="00BD437E"/>
    <w:rsid w:val="00BE0756"/>
    <w:rsid w:val="00BE6BDD"/>
    <w:rsid w:val="00BF0497"/>
    <w:rsid w:val="00BF5543"/>
    <w:rsid w:val="00C00229"/>
    <w:rsid w:val="00C00DEA"/>
    <w:rsid w:val="00C20796"/>
    <w:rsid w:val="00C21B3C"/>
    <w:rsid w:val="00C23B35"/>
    <w:rsid w:val="00C242BA"/>
    <w:rsid w:val="00C249EE"/>
    <w:rsid w:val="00C262C6"/>
    <w:rsid w:val="00C311CD"/>
    <w:rsid w:val="00C31C2C"/>
    <w:rsid w:val="00C32E63"/>
    <w:rsid w:val="00C3733C"/>
    <w:rsid w:val="00C40B23"/>
    <w:rsid w:val="00C433D1"/>
    <w:rsid w:val="00C44C4B"/>
    <w:rsid w:val="00C47013"/>
    <w:rsid w:val="00C50F17"/>
    <w:rsid w:val="00C544F2"/>
    <w:rsid w:val="00C6037E"/>
    <w:rsid w:val="00C61593"/>
    <w:rsid w:val="00C61FA7"/>
    <w:rsid w:val="00C63E6D"/>
    <w:rsid w:val="00C673BD"/>
    <w:rsid w:val="00C70C16"/>
    <w:rsid w:val="00C727C1"/>
    <w:rsid w:val="00C7704F"/>
    <w:rsid w:val="00C80219"/>
    <w:rsid w:val="00C80458"/>
    <w:rsid w:val="00C843C3"/>
    <w:rsid w:val="00C85DFC"/>
    <w:rsid w:val="00C85F82"/>
    <w:rsid w:val="00C86F03"/>
    <w:rsid w:val="00C916AB"/>
    <w:rsid w:val="00C91B0A"/>
    <w:rsid w:val="00C933D5"/>
    <w:rsid w:val="00C96473"/>
    <w:rsid w:val="00C9655F"/>
    <w:rsid w:val="00CA1B0F"/>
    <w:rsid w:val="00CA3F0C"/>
    <w:rsid w:val="00CA409A"/>
    <w:rsid w:val="00CA7B70"/>
    <w:rsid w:val="00CB0A80"/>
    <w:rsid w:val="00CB0FD2"/>
    <w:rsid w:val="00CB2C3A"/>
    <w:rsid w:val="00CB35F3"/>
    <w:rsid w:val="00CB5F87"/>
    <w:rsid w:val="00CB6B60"/>
    <w:rsid w:val="00CC1E23"/>
    <w:rsid w:val="00CC2843"/>
    <w:rsid w:val="00CD3095"/>
    <w:rsid w:val="00CD3396"/>
    <w:rsid w:val="00CE532C"/>
    <w:rsid w:val="00CF0696"/>
    <w:rsid w:val="00CF2927"/>
    <w:rsid w:val="00CF72A5"/>
    <w:rsid w:val="00D00A57"/>
    <w:rsid w:val="00D03376"/>
    <w:rsid w:val="00D034D2"/>
    <w:rsid w:val="00D04BA5"/>
    <w:rsid w:val="00D13E46"/>
    <w:rsid w:val="00D15F50"/>
    <w:rsid w:val="00D17BEF"/>
    <w:rsid w:val="00D17EEA"/>
    <w:rsid w:val="00D20903"/>
    <w:rsid w:val="00D2763A"/>
    <w:rsid w:val="00D306E9"/>
    <w:rsid w:val="00D33577"/>
    <w:rsid w:val="00D335D0"/>
    <w:rsid w:val="00D43DEF"/>
    <w:rsid w:val="00D44C7E"/>
    <w:rsid w:val="00D473B7"/>
    <w:rsid w:val="00D51CF2"/>
    <w:rsid w:val="00D66F8F"/>
    <w:rsid w:val="00D715B8"/>
    <w:rsid w:val="00D734F5"/>
    <w:rsid w:val="00D82055"/>
    <w:rsid w:val="00D836C6"/>
    <w:rsid w:val="00D83A23"/>
    <w:rsid w:val="00D85611"/>
    <w:rsid w:val="00D86E16"/>
    <w:rsid w:val="00D87166"/>
    <w:rsid w:val="00D92C1D"/>
    <w:rsid w:val="00D941EB"/>
    <w:rsid w:val="00D9457E"/>
    <w:rsid w:val="00DA6D49"/>
    <w:rsid w:val="00DA73DB"/>
    <w:rsid w:val="00DB23E5"/>
    <w:rsid w:val="00DB2CE9"/>
    <w:rsid w:val="00DB4963"/>
    <w:rsid w:val="00DB5512"/>
    <w:rsid w:val="00DB5F20"/>
    <w:rsid w:val="00DB6035"/>
    <w:rsid w:val="00DC04EB"/>
    <w:rsid w:val="00DC37F2"/>
    <w:rsid w:val="00DC4752"/>
    <w:rsid w:val="00DC5C66"/>
    <w:rsid w:val="00DD1E23"/>
    <w:rsid w:val="00DD4A61"/>
    <w:rsid w:val="00DD4EB2"/>
    <w:rsid w:val="00DE289A"/>
    <w:rsid w:val="00DE7BC0"/>
    <w:rsid w:val="00DE7F81"/>
    <w:rsid w:val="00E00E6B"/>
    <w:rsid w:val="00E02879"/>
    <w:rsid w:val="00E1620E"/>
    <w:rsid w:val="00E16841"/>
    <w:rsid w:val="00E210BA"/>
    <w:rsid w:val="00E214E5"/>
    <w:rsid w:val="00E23453"/>
    <w:rsid w:val="00E23C52"/>
    <w:rsid w:val="00E24162"/>
    <w:rsid w:val="00E31672"/>
    <w:rsid w:val="00E31755"/>
    <w:rsid w:val="00E34EF1"/>
    <w:rsid w:val="00E408CD"/>
    <w:rsid w:val="00E41967"/>
    <w:rsid w:val="00E41E4E"/>
    <w:rsid w:val="00E43C15"/>
    <w:rsid w:val="00E46959"/>
    <w:rsid w:val="00E500E3"/>
    <w:rsid w:val="00E5040D"/>
    <w:rsid w:val="00E510E8"/>
    <w:rsid w:val="00E52AB7"/>
    <w:rsid w:val="00E55419"/>
    <w:rsid w:val="00E647DE"/>
    <w:rsid w:val="00E6583D"/>
    <w:rsid w:val="00E6588D"/>
    <w:rsid w:val="00E660A5"/>
    <w:rsid w:val="00E709D0"/>
    <w:rsid w:val="00E71C4D"/>
    <w:rsid w:val="00E7277F"/>
    <w:rsid w:val="00E75FDE"/>
    <w:rsid w:val="00E77E0E"/>
    <w:rsid w:val="00E80254"/>
    <w:rsid w:val="00E81F36"/>
    <w:rsid w:val="00E821D6"/>
    <w:rsid w:val="00E845D7"/>
    <w:rsid w:val="00E8625B"/>
    <w:rsid w:val="00E95AE7"/>
    <w:rsid w:val="00E968E4"/>
    <w:rsid w:val="00EA1FCC"/>
    <w:rsid w:val="00EA4C8F"/>
    <w:rsid w:val="00EA6E91"/>
    <w:rsid w:val="00EB13D7"/>
    <w:rsid w:val="00EB7790"/>
    <w:rsid w:val="00EB7DED"/>
    <w:rsid w:val="00EC2216"/>
    <w:rsid w:val="00EC7566"/>
    <w:rsid w:val="00ED268A"/>
    <w:rsid w:val="00ED3BB5"/>
    <w:rsid w:val="00ED4962"/>
    <w:rsid w:val="00ED527C"/>
    <w:rsid w:val="00ED7C66"/>
    <w:rsid w:val="00EE0CAD"/>
    <w:rsid w:val="00EE248E"/>
    <w:rsid w:val="00EE29B1"/>
    <w:rsid w:val="00EE43B4"/>
    <w:rsid w:val="00EE597A"/>
    <w:rsid w:val="00EE6E8C"/>
    <w:rsid w:val="00EF3175"/>
    <w:rsid w:val="00EF4C9E"/>
    <w:rsid w:val="00EF4CB7"/>
    <w:rsid w:val="00EF56A5"/>
    <w:rsid w:val="00EF5F5C"/>
    <w:rsid w:val="00EF6E7E"/>
    <w:rsid w:val="00F000B7"/>
    <w:rsid w:val="00F004DC"/>
    <w:rsid w:val="00F00990"/>
    <w:rsid w:val="00F02452"/>
    <w:rsid w:val="00F03584"/>
    <w:rsid w:val="00F037D5"/>
    <w:rsid w:val="00F038D9"/>
    <w:rsid w:val="00F06D51"/>
    <w:rsid w:val="00F12F1A"/>
    <w:rsid w:val="00F13587"/>
    <w:rsid w:val="00F15D17"/>
    <w:rsid w:val="00F223BD"/>
    <w:rsid w:val="00F23B28"/>
    <w:rsid w:val="00F30C87"/>
    <w:rsid w:val="00F315F0"/>
    <w:rsid w:val="00F321E0"/>
    <w:rsid w:val="00F333F0"/>
    <w:rsid w:val="00F363F7"/>
    <w:rsid w:val="00F40E3D"/>
    <w:rsid w:val="00F42519"/>
    <w:rsid w:val="00F426F9"/>
    <w:rsid w:val="00F45082"/>
    <w:rsid w:val="00F45C4E"/>
    <w:rsid w:val="00F4752E"/>
    <w:rsid w:val="00F475DF"/>
    <w:rsid w:val="00F502FD"/>
    <w:rsid w:val="00F521B8"/>
    <w:rsid w:val="00F53550"/>
    <w:rsid w:val="00F617F8"/>
    <w:rsid w:val="00F63B42"/>
    <w:rsid w:val="00F63B4A"/>
    <w:rsid w:val="00F65F34"/>
    <w:rsid w:val="00F65F5F"/>
    <w:rsid w:val="00F70CC6"/>
    <w:rsid w:val="00F70DD4"/>
    <w:rsid w:val="00F72726"/>
    <w:rsid w:val="00F74652"/>
    <w:rsid w:val="00F753EC"/>
    <w:rsid w:val="00F76405"/>
    <w:rsid w:val="00F769E3"/>
    <w:rsid w:val="00F76BAD"/>
    <w:rsid w:val="00F835AB"/>
    <w:rsid w:val="00F875D1"/>
    <w:rsid w:val="00F97709"/>
    <w:rsid w:val="00FA3530"/>
    <w:rsid w:val="00FA5730"/>
    <w:rsid w:val="00FA5B5A"/>
    <w:rsid w:val="00FB0C48"/>
    <w:rsid w:val="00FB1ADB"/>
    <w:rsid w:val="00FB6877"/>
    <w:rsid w:val="00FB74FE"/>
    <w:rsid w:val="00FB7D93"/>
    <w:rsid w:val="00FC4345"/>
    <w:rsid w:val="00FD27A2"/>
    <w:rsid w:val="00FD2F71"/>
    <w:rsid w:val="00FD5A17"/>
    <w:rsid w:val="00FD5F2E"/>
    <w:rsid w:val="00FD6848"/>
    <w:rsid w:val="00FD7317"/>
    <w:rsid w:val="00FE55E6"/>
    <w:rsid w:val="00FE733E"/>
    <w:rsid w:val="00FF08C9"/>
    <w:rsid w:val="00FF0A7B"/>
    <w:rsid w:val="00FF0C7E"/>
    <w:rsid w:val="00FF6245"/>
    <w:rsid w:val="00FF6301"/>
    <w:rsid w:val="00FF71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428073-E3F7-4030-ACD4-C3CFF351A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285AA2"/>
    <w:pPr>
      <w:keepNext/>
      <w:spacing w:before="240" w:after="60" w:line="240" w:lineRule="auto"/>
      <w:outlineLvl w:val="0"/>
    </w:pPr>
    <w:rPr>
      <w:rFonts w:ascii="Arial" w:eastAsia="Times New Roman" w:hAnsi="Arial" w:cs="Arial"/>
      <w:b/>
      <w:bCs/>
      <w:kern w:val="32"/>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85AA2"/>
    <w:rPr>
      <w:rFonts w:ascii="Arial" w:eastAsia="Times New Roman" w:hAnsi="Arial" w:cs="Arial"/>
      <w:b/>
      <w:bCs/>
      <w:kern w:val="32"/>
      <w:sz w:val="32"/>
      <w:szCs w:val="32"/>
      <w:lang w:val="en-GB"/>
    </w:rPr>
  </w:style>
  <w:style w:type="paragraph" w:customStyle="1" w:styleId="MDPI51figurecaption">
    <w:name w:val="MDPI_5.1_figure_caption"/>
    <w:basedOn w:val="Normal"/>
    <w:qFormat/>
    <w:rsid w:val="00285AA2"/>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0</Words>
  <Characters>1199</Characters>
  <Application>Microsoft Office Word</Application>
  <DocSecurity>0</DocSecurity>
  <Lines>9</Lines>
  <Paragraphs>2</Paragraphs>
  <ScaleCrop>false</ScaleCrop>
  <Company/>
  <LinksUpToDate>false</LinksUpToDate>
  <CharactersWithSpaces>1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lakumar V.</dc:creator>
  <cp:keywords/>
  <dc:description/>
  <cp:lastModifiedBy>Sellakumar V.</cp:lastModifiedBy>
  <cp:revision>1</cp:revision>
  <dcterms:created xsi:type="dcterms:W3CDTF">2021-08-17T11:36:00Z</dcterms:created>
  <dcterms:modified xsi:type="dcterms:W3CDTF">2021-08-17T11:36:00Z</dcterms:modified>
</cp:coreProperties>
</file>